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C14E5" w14:textId="10263CD7" w:rsidR="00996492" w:rsidRPr="008A32B7" w:rsidRDefault="00996492" w:rsidP="00996492">
      <w:pPr>
        <w:pStyle w:val="Heading4"/>
        <w:spacing w:before="0" w:after="288" w:line="288" w:lineRule="auto"/>
        <w:jc w:val="both"/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</w:rPr>
      </w:pPr>
      <w:r w:rsidRPr="008A32B7">
        <w:rPr>
          <w:rFonts w:ascii="Aptos" w:eastAsia="Aptos" w:hAnsi="Aptos" w:cs="Aptos"/>
          <w:b/>
          <w:i w:val="0"/>
          <w:iCs w:val="0"/>
          <w:color w:val="000000" w:themeColor="text1"/>
          <w:sz w:val="22"/>
          <w:szCs w:val="22"/>
        </w:rPr>
        <w:t xml:space="preserve">Table </w:t>
      </w:r>
      <w:r w:rsidR="008A32B7" w:rsidRPr="008A32B7">
        <w:rPr>
          <w:rFonts w:ascii="Aptos" w:eastAsia="Aptos" w:hAnsi="Aptos" w:cs="Aptos"/>
          <w:b/>
          <w:i w:val="0"/>
          <w:iCs w:val="0"/>
          <w:color w:val="000000" w:themeColor="text1"/>
          <w:sz w:val="22"/>
          <w:szCs w:val="22"/>
        </w:rPr>
        <w:t>S</w:t>
      </w:r>
      <w:r w:rsidRPr="008A32B7">
        <w:rPr>
          <w:rFonts w:ascii="Aptos" w:eastAsia="Aptos" w:hAnsi="Aptos" w:cs="Aptos"/>
          <w:b/>
          <w:i w:val="0"/>
          <w:iCs w:val="0"/>
          <w:color w:val="000000" w:themeColor="text1"/>
          <w:sz w:val="22"/>
          <w:szCs w:val="22"/>
        </w:rPr>
        <w:t>1.</w:t>
      </w:r>
      <w:r w:rsidRPr="008A32B7"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</w:rPr>
        <w:t xml:space="preserve"> </w:t>
      </w:r>
      <w:r w:rsidR="008A32B7" w:rsidRPr="008A32B7"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</w:rPr>
        <w:t xml:space="preserve">Summary of culture conditions and descriptive growth statistics for </w:t>
      </w:r>
      <w:r w:rsidR="008A32B7" w:rsidRPr="008A32B7">
        <w:rPr>
          <w:rFonts w:ascii="Aptos" w:eastAsia="Aptos" w:hAnsi="Aptos" w:cs="Aptos"/>
          <w:color w:val="000000" w:themeColor="text1"/>
          <w:sz w:val="22"/>
          <w:szCs w:val="22"/>
        </w:rPr>
        <w:t xml:space="preserve">S. acidocaldarius </w:t>
      </w:r>
      <w:r w:rsidR="008A32B7" w:rsidRPr="008A32B7"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</w:rPr>
        <w:t xml:space="preserve">grown in media prepared with </w:t>
      </w:r>
      <w:r w:rsidR="008A32B7" w:rsidRPr="008A32B7"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  <w:vertAlign w:val="superscript"/>
        </w:rPr>
        <w:t>2</w:t>
      </w:r>
      <w:r w:rsidR="008A32B7" w:rsidRPr="008A32B7">
        <w:rPr>
          <w:rFonts w:ascii="Aptos" w:eastAsia="Aptos" w:hAnsi="Aptos" w:cs="Aptos"/>
          <w:i w:val="0"/>
          <w:iCs w:val="0"/>
          <w:color w:val="000000" w:themeColor="text1"/>
          <w:sz w:val="22"/>
          <w:szCs w:val="22"/>
        </w:rPr>
        <w:t>H-labeled waters.</w:t>
      </w:r>
      <w:r w:rsidRPr="008A32B7">
        <w:rPr>
          <w:rFonts w:ascii="Aptos" w:eastAsia="Roboto" w:hAnsi="Aptos" w:cs="Roboto"/>
          <w:i w:val="0"/>
          <w:iCs w:val="0"/>
          <w:color w:val="000000" w:themeColor="text1"/>
          <w:sz w:val="22"/>
          <w:szCs w:val="22"/>
          <w:highlight w:val="white"/>
        </w:rPr>
        <w:t xml:space="preserve"> RPM is </w:t>
      </w:r>
      <w:r w:rsidR="008A32B7">
        <w:rPr>
          <w:rFonts w:ascii="Aptos" w:eastAsia="Roboto" w:hAnsi="Aptos" w:cs="Roboto"/>
          <w:i w:val="0"/>
          <w:iCs w:val="0"/>
          <w:color w:val="000000" w:themeColor="text1"/>
          <w:sz w:val="22"/>
          <w:szCs w:val="22"/>
          <w:highlight w:val="white"/>
        </w:rPr>
        <w:t>shaking rate</w:t>
      </w:r>
      <w:r w:rsidRPr="008A32B7">
        <w:rPr>
          <w:rFonts w:ascii="Aptos" w:eastAsia="Roboto" w:hAnsi="Aptos" w:cs="Roboto"/>
          <w:i w:val="0"/>
          <w:iCs w:val="0"/>
          <w:color w:val="000000" w:themeColor="text1"/>
          <w:sz w:val="22"/>
          <w:szCs w:val="22"/>
          <w:highlight w:val="whit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5"/>
        <w:gridCol w:w="1056"/>
        <w:gridCol w:w="372"/>
        <w:gridCol w:w="611"/>
        <w:gridCol w:w="500"/>
        <w:gridCol w:w="780"/>
        <w:gridCol w:w="669"/>
        <w:gridCol w:w="1190"/>
        <w:gridCol w:w="1009"/>
        <w:gridCol w:w="1312"/>
        <w:gridCol w:w="1111"/>
        <w:gridCol w:w="760"/>
        <w:gridCol w:w="644"/>
      </w:tblGrid>
      <w:tr w:rsidR="00247964" w:rsidRPr="00247964" w14:paraId="257E2EA9" w14:textId="77777777" w:rsidTr="00247964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A2C7" w14:textId="77777777" w:rsidR="00247964" w:rsidRPr="00247964" w:rsidRDefault="00247964" w:rsidP="002479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FB7" w14:textId="77777777" w:rsidR="00247964" w:rsidRPr="00247964" w:rsidRDefault="00247964" w:rsidP="002479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F040" w14:textId="77777777" w:rsidR="00247964" w:rsidRPr="00247964" w:rsidRDefault="00247964" w:rsidP="002479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588F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rowth Condi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AAC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rowth Rate (hour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22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oubling Time (Hou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B77C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x OD</w:t>
            </w:r>
          </w:p>
        </w:tc>
      </w:tr>
      <w:tr w:rsidR="00247964" w:rsidRPr="00247964" w14:paraId="68F55CE2" w14:textId="77777777" w:rsidTr="00247964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D37F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A1A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W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65F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2C13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4B32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813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PM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58AC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7B7B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CB9D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2D2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6F28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2A6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4EDE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479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  <w:proofErr w:type="spellEnd"/>
          </w:p>
        </w:tc>
      </w:tr>
      <w:tr w:rsidR="00247964" w:rsidRPr="00247964" w14:paraId="45397AC2" w14:textId="77777777" w:rsidTr="00247964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939D2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ter Lab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07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7A2B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28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533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7E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67C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69D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429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0B8B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462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58FB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65CF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7964" w:rsidRPr="00247964" w14:paraId="700629FF" w14:textId="77777777" w:rsidTr="00247964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274608" w14:textId="77777777" w:rsidR="00247964" w:rsidRPr="00247964" w:rsidRDefault="00247964" w:rsidP="002479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DC8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E23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011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83D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5A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3A7F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0A74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8B2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55C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4C50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680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D362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7964" w:rsidRPr="00247964" w14:paraId="4030B7B3" w14:textId="77777777" w:rsidTr="00247964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5FBD8" w14:textId="77777777" w:rsidR="00247964" w:rsidRPr="00247964" w:rsidRDefault="00247964" w:rsidP="002479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7000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845E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F838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4FBD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E5DF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582D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B114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45E0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74B8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A896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51FD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4C65" w14:textId="77777777" w:rsidR="00247964" w:rsidRPr="00247964" w:rsidRDefault="00247964" w:rsidP="002479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79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61AA2D14" w14:textId="77777777" w:rsidR="00996492" w:rsidRDefault="00996492">
      <w:pPr>
        <w:rPr>
          <w:rFonts w:ascii="Aptos" w:hAnsi="Aptos"/>
          <w:sz w:val="20"/>
          <w:szCs w:val="20"/>
        </w:rPr>
      </w:pPr>
    </w:p>
    <w:p w14:paraId="2E9CEA75" w14:textId="77777777" w:rsidR="00996492" w:rsidRPr="00996492" w:rsidRDefault="00996492">
      <w:pPr>
        <w:rPr>
          <w:rFonts w:ascii="Aptos" w:hAnsi="Aptos"/>
          <w:sz w:val="20"/>
          <w:szCs w:val="20"/>
        </w:rPr>
      </w:pPr>
    </w:p>
    <w:sectPr w:rsidR="00996492" w:rsidRPr="00996492" w:rsidSect="009964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92"/>
    <w:rsid w:val="001E3970"/>
    <w:rsid w:val="00222C2B"/>
    <w:rsid w:val="00247964"/>
    <w:rsid w:val="003F59C3"/>
    <w:rsid w:val="00457A7D"/>
    <w:rsid w:val="005D430D"/>
    <w:rsid w:val="00667A12"/>
    <w:rsid w:val="007A104F"/>
    <w:rsid w:val="008A32B7"/>
    <w:rsid w:val="00996492"/>
    <w:rsid w:val="00A5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E4CAA"/>
  <w15:chartTrackingRefBased/>
  <w15:docId w15:val="{B7245135-3CFF-BE40-B9EC-887C7FFD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6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n M. Harris</dc:creator>
  <cp:keywords/>
  <dc:description/>
  <cp:lastModifiedBy>Carolynn M. Harris</cp:lastModifiedBy>
  <cp:revision>5</cp:revision>
  <cp:lastPrinted>2025-01-28T03:43:00Z</cp:lastPrinted>
  <dcterms:created xsi:type="dcterms:W3CDTF">2025-01-28T03:40:00Z</dcterms:created>
  <dcterms:modified xsi:type="dcterms:W3CDTF">2025-01-28T03:45:00Z</dcterms:modified>
</cp:coreProperties>
</file>